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42892" w:rsidRPr="00136303" w:rsidRDefault="00690A9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330DE116">
            <wp:extent cx="9197340" cy="3750260"/>
            <wp:effectExtent l="0" t="0" r="0" b="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224907" cy="37615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45B7D" w:rsidRDefault="00C45B7D" w:rsidP="00C45B7D">
      <w:pPr>
        <w:rPr>
          <w:rFonts w:ascii="Times New Roman" w:hAnsi="Times New Roman" w:cs="Times New Roman"/>
          <w:sz w:val="28"/>
        </w:rPr>
      </w:pPr>
      <w:r w:rsidRPr="00707792">
        <w:rPr>
          <w:rFonts w:ascii="Times New Roman" w:hAnsi="Times New Roman" w:cs="Times New Roman"/>
          <w:sz w:val="28"/>
        </w:rPr>
        <w:t>**P &lt; 0.01 vs group with low CAVI and high eGFR.</w:t>
      </w:r>
    </w:p>
    <w:p w:rsidR="00C45B7D" w:rsidRPr="00C45B7D" w:rsidRDefault="00C45B7D" w:rsidP="007B7ECD">
      <w:pPr>
        <w:rPr>
          <w:rFonts w:ascii="Times New Roman" w:hAnsi="Times New Roman" w:cs="Times New Roman"/>
          <w:sz w:val="28"/>
        </w:rPr>
      </w:pPr>
    </w:p>
    <w:p w:rsidR="00C45B7D" w:rsidRDefault="00707792" w:rsidP="007B7ECD">
      <w:pPr>
        <w:rPr>
          <w:rFonts w:ascii="Times New Roman" w:hAnsi="Times New Roman" w:cs="Times New Roman"/>
          <w:sz w:val="28"/>
        </w:rPr>
      </w:pPr>
      <w:r w:rsidRPr="00707792">
        <w:rPr>
          <w:rFonts w:ascii="Times New Roman" w:hAnsi="Times New Roman" w:cs="Times New Roman"/>
          <w:sz w:val="28"/>
        </w:rPr>
        <w:t xml:space="preserve">Mean IMT of groups in combination high or low CAVI or </w:t>
      </w:r>
      <w:proofErr w:type="spellStart"/>
      <w:r w:rsidRPr="00707792">
        <w:rPr>
          <w:rFonts w:ascii="Times New Roman" w:hAnsi="Times New Roman" w:cs="Times New Roman"/>
          <w:sz w:val="28"/>
        </w:rPr>
        <w:t>baPWV</w:t>
      </w:r>
      <w:proofErr w:type="spellEnd"/>
      <w:r w:rsidRPr="00707792">
        <w:rPr>
          <w:rFonts w:ascii="Times New Roman" w:hAnsi="Times New Roman" w:cs="Times New Roman"/>
          <w:sz w:val="28"/>
        </w:rPr>
        <w:t xml:space="preserve"> groups with high or low eGFR after adjustment by propensity score matching. A: combination CAVI with eGFR, B: combination </w:t>
      </w:r>
      <w:proofErr w:type="spellStart"/>
      <w:r w:rsidRPr="00707792">
        <w:rPr>
          <w:rFonts w:ascii="Times New Roman" w:hAnsi="Times New Roman" w:cs="Times New Roman"/>
          <w:sz w:val="28"/>
        </w:rPr>
        <w:t>baPWV</w:t>
      </w:r>
      <w:proofErr w:type="spellEnd"/>
      <w:r w:rsidRPr="00707792">
        <w:rPr>
          <w:rFonts w:ascii="Times New Roman" w:hAnsi="Times New Roman" w:cs="Times New Roman"/>
          <w:sz w:val="28"/>
        </w:rPr>
        <w:t xml:space="preserve"> with eGFR. CAVI; cardio-ankle vascular index, </w:t>
      </w:r>
      <w:proofErr w:type="spellStart"/>
      <w:r w:rsidRPr="00707792">
        <w:rPr>
          <w:rFonts w:ascii="Times New Roman" w:hAnsi="Times New Roman" w:cs="Times New Roman"/>
          <w:sz w:val="28"/>
        </w:rPr>
        <w:t>baPWV</w:t>
      </w:r>
      <w:proofErr w:type="spellEnd"/>
      <w:r w:rsidRPr="00707792">
        <w:rPr>
          <w:rFonts w:ascii="Times New Roman" w:hAnsi="Times New Roman" w:cs="Times New Roman"/>
          <w:sz w:val="28"/>
        </w:rPr>
        <w:t xml:space="preserve">; brachial-ankle pulse wave velocity, IMT; intima-media thickness, eGFR; estimated glomerular filtration rate. </w:t>
      </w:r>
    </w:p>
    <w:p w:rsidR="00C45B7D" w:rsidRDefault="00C45B7D" w:rsidP="007B7ECD">
      <w:pPr>
        <w:rPr>
          <w:rFonts w:ascii="Times New Roman" w:hAnsi="Times New Roman" w:cs="Times New Roman"/>
          <w:sz w:val="28"/>
        </w:rPr>
      </w:pPr>
    </w:p>
    <w:p w:rsidR="00707792" w:rsidRDefault="00707792" w:rsidP="007B7ECD">
      <w:pPr>
        <w:rPr>
          <w:rFonts w:ascii="Times New Roman" w:hAnsi="Times New Roman" w:cs="Times New Roman"/>
          <w:sz w:val="28"/>
        </w:rPr>
      </w:pPr>
      <w:bookmarkStart w:id="0" w:name="_GoBack"/>
      <w:bookmarkEnd w:id="0"/>
    </w:p>
    <w:p w:rsidR="00AE0FE7" w:rsidRPr="00AE0FE7" w:rsidRDefault="00246D33" w:rsidP="007B7ECD">
      <w:pPr>
        <w:rPr>
          <w:rFonts w:ascii="Times New Roman" w:hAnsi="Times New Roman" w:cs="Times New Roman"/>
          <w:sz w:val="28"/>
        </w:rPr>
      </w:pPr>
      <w:r>
        <w:rPr>
          <w:rFonts w:ascii="Times New Roman" w:hAnsi="Times New Roman" w:cs="Times New Roman" w:hint="eastAsia"/>
          <w:sz w:val="28"/>
        </w:rPr>
        <w:t>Supp</w:t>
      </w:r>
      <w:r w:rsidR="009D3907">
        <w:rPr>
          <w:rFonts w:ascii="Times New Roman" w:hAnsi="Times New Roman" w:cs="Times New Roman"/>
          <w:sz w:val="28"/>
        </w:rPr>
        <w:t>le</w:t>
      </w:r>
      <w:r>
        <w:rPr>
          <w:rFonts w:ascii="Times New Roman" w:hAnsi="Times New Roman" w:cs="Times New Roman" w:hint="eastAsia"/>
          <w:sz w:val="28"/>
        </w:rPr>
        <w:t>menta</w:t>
      </w:r>
      <w:r w:rsidR="009D3907">
        <w:rPr>
          <w:rFonts w:ascii="Times New Roman" w:hAnsi="Times New Roman" w:cs="Times New Roman" w:hint="eastAsia"/>
          <w:sz w:val="28"/>
        </w:rPr>
        <w:t>l</w:t>
      </w:r>
      <w:r>
        <w:rPr>
          <w:rFonts w:ascii="Times New Roman" w:hAnsi="Times New Roman" w:cs="Times New Roman" w:hint="eastAsia"/>
          <w:sz w:val="28"/>
        </w:rPr>
        <w:t xml:space="preserve"> Figure</w:t>
      </w:r>
      <w:r w:rsidR="00AE0FE7">
        <w:rPr>
          <w:rFonts w:ascii="Times New Roman" w:hAnsi="Times New Roman" w:cs="Times New Roman"/>
          <w:sz w:val="28"/>
        </w:rPr>
        <w:t xml:space="preserve">  </w:t>
      </w:r>
    </w:p>
    <w:p w:rsidR="00AE0FE7" w:rsidRDefault="00AE0FE7">
      <w:pPr>
        <w:widowControl/>
        <w:jc w:val="left"/>
        <w:rPr>
          <w:rFonts w:ascii="Times New Roman" w:hAnsi="Times New Roman" w:cs="Times New Roman"/>
          <w:sz w:val="28"/>
          <w:szCs w:val="28"/>
        </w:rPr>
      </w:pPr>
    </w:p>
    <w:sectPr w:rsidR="00AE0FE7" w:rsidSect="006F5C07">
      <w:footerReference w:type="default" r:id="rId8"/>
      <w:pgSz w:w="16838" w:h="11906" w:orient="landscape" w:code="9"/>
      <w:pgMar w:top="1134" w:right="1134" w:bottom="1134" w:left="1134" w:header="851" w:footer="283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84D58" w:rsidRDefault="00584D58" w:rsidP="00FC41D5">
      <w:r>
        <w:separator/>
      </w:r>
    </w:p>
  </w:endnote>
  <w:endnote w:type="continuationSeparator" w:id="0">
    <w:p w:rsidR="00584D58" w:rsidRDefault="00584D58" w:rsidP="00FC41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045565901"/>
      <w:docPartObj>
        <w:docPartGallery w:val="Page Numbers (Bottom of Page)"/>
        <w:docPartUnique/>
      </w:docPartObj>
    </w:sdtPr>
    <w:sdtEndPr/>
    <w:sdtContent>
      <w:p w:rsidR="00F052C4" w:rsidRDefault="00F052C4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:rsidR="00F052C4" w:rsidRDefault="00F052C4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84D58" w:rsidRDefault="00584D58" w:rsidP="00FC41D5">
      <w:r>
        <w:separator/>
      </w:r>
    </w:p>
  </w:footnote>
  <w:footnote w:type="continuationSeparator" w:id="0">
    <w:p w:rsidR="00584D58" w:rsidRDefault="00584D58" w:rsidP="00FC41D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C861958"/>
    <w:multiLevelType w:val="hybridMultilevel"/>
    <w:tmpl w:val="3E7696BA"/>
    <w:lvl w:ilvl="0" w:tplc="8E8E41AE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C1979"/>
    <w:rsid w:val="00007048"/>
    <w:rsid w:val="000140F1"/>
    <w:rsid w:val="00020AF9"/>
    <w:rsid w:val="00020BB9"/>
    <w:rsid w:val="00022296"/>
    <w:rsid w:val="00042303"/>
    <w:rsid w:val="00042B92"/>
    <w:rsid w:val="0005202A"/>
    <w:rsid w:val="000528A3"/>
    <w:rsid w:val="000600C9"/>
    <w:rsid w:val="00060BA7"/>
    <w:rsid w:val="00062137"/>
    <w:rsid w:val="00062166"/>
    <w:rsid w:val="000629C0"/>
    <w:rsid w:val="0006770C"/>
    <w:rsid w:val="00070ED6"/>
    <w:rsid w:val="00074267"/>
    <w:rsid w:val="00083A4F"/>
    <w:rsid w:val="000854F7"/>
    <w:rsid w:val="00091136"/>
    <w:rsid w:val="00094D9E"/>
    <w:rsid w:val="000A1EBD"/>
    <w:rsid w:val="000A43A8"/>
    <w:rsid w:val="000A4DC6"/>
    <w:rsid w:val="000A5D56"/>
    <w:rsid w:val="000A7610"/>
    <w:rsid w:val="000B2AFF"/>
    <w:rsid w:val="000C7463"/>
    <w:rsid w:val="000C7759"/>
    <w:rsid w:val="000D12B6"/>
    <w:rsid w:val="000E1647"/>
    <w:rsid w:val="000E2573"/>
    <w:rsid w:val="000E7C4C"/>
    <w:rsid w:val="000F028C"/>
    <w:rsid w:val="000F12D1"/>
    <w:rsid w:val="000F5425"/>
    <w:rsid w:val="000F74C4"/>
    <w:rsid w:val="00101B0A"/>
    <w:rsid w:val="00103379"/>
    <w:rsid w:val="001074CE"/>
    <w:rsid w:val="0011081F"/>
    <w:rsid w:val="0011254F"/>
    <w:rsid w:val="00116730"/>
    <w:rsid w:val="00120042"/>
    <w:rsid w:val="00136303"/>
    <w:rsid w:val="00140B74"/>
    <w:rsid w:val="00146B85"/>
    <w:rsid w:val="001549BE"/>
    <w:rsid w:val="00160B73"/>
    <w:rsid w:val="00172A06"/>
    <w:rsid w:val="00172D8F"/>
    <w:rsid w:val="00174C48"/>
    <w:rsid w:val="00174E79"/>
    <w:rsid w:val="00182D19"/>
    <w:rsid w:val="00182D77"/>
    <w:rsid w:val="00183E37"/>
    <w:rsid w:val="00184B80"/>
    <w:rsid w:val="001949B4"/>
    <w:rsid w:val="0019716B"/>
    <w:rsid w:val="001A1BE3"/>
    <w:rsid w:val="001B22E5"/>
    <w:rsid w:val="001B3978"/>
    <w:rsid w:val="001B5870"/>
    <w:rsid w:val="001C1AC1"/>
    <w:rsid w:val="001C39B0"/>
    <w:rsid w:val="001D0340"/>
    <w:rsid w:val="001D3255"/>
    <w:rsid w:val="001D4410"/>
    <w:rsid w:val="001D6C48"/>
    <w:rsid w:val="00205206"/>
    <w:rsid w:val="00210F84"/>
    <w:rsid w:val="00220102"/>
    <w:rsid w:val="00226AFF"/>
    <w:rsid w:val="00233E30"/>
    <w:rsid w:val="00234CE4"/>
    <w:rsid w:val="002357EF"/>
    <w:rsid w:val="002379DB"/>
    <w:rsid w:val="00241946"/>
    <w:rsid w:val="00244CFC"/>
    <w:rsid w:val="00246D33"/>
    <w:rsid w:val="002472C4"/>
    <w:rsid w:val="002476BF"/>
    <w:rsid w:val="002545B5"/>
    <w:rsid w:val="002558E8"/>
    <w:rsid w:val="00255F8F"/>
    <w:rsid w:val="00257242"/>
    <w:rsid w:val="00262FBF"/>
    <w:rsid w:val="002651D3"/>
    <w:rsid w:val="002758EF"/>
    <w:rsid w:val="0028118F"/>
    <w:rsid w:val="00283189"/>
    <w:rsid w:val="00283E82"/>
    <w:rsid w:val="002855F4"/>
    <w:rsid w:val="00295DC9"/>
    <w:rsid w:val="00297D53"/>
    <w:rsid w:val="00297DA4"/>
    <w:rsid w:val="002A2601"/>
    <w:rsid w:val="002A44DD"/>
    <w:rsid w:val="002B7BC4"/>
    <w:rsid w:val="002C4B46"/>
    <w:rsid w:val="002D1BC8"/>
    <w:rsid w:val="002D6843"/>
    <w:rsid w:val="002F504A"/>
    <w:rsid w:val="002F5C33"/>
    <w:rsid w:val="002F681E"/>
    <w:rsid w:val="00303FED"/>
    <w:rsid w:val="003044E1"/>
    <w:rsid w:val="003064C4"/>
    <w:rsid w:val="0031099D"/>
    <w:rsid w:val="0031108F"/>
    <w:rsid w:val="00323C5A"/>
    <w:rsid w:val="00330B6D"/>
    <w:rsid w:val="00335C87"/>
    <w:rsid w:val="0033729F"/>
    <w:rsid w:val="003441C0"/>
    <w:rsid w:val="00351376"/>
    <w:rsid w:val="00357850"/>
    <w:rsid w:val="00372ED2"/>
    <w:rsid w:val="00374858"/>
    <w:rsid w:val="0038372F"/>
    <w:rsid w:val="00387800"/>
    <w:rsid w:val="00391215"/>
    <w:rsid w:val="00391BC4"/>
    <w:rsid w:val="003A0E8F"/>
    <w:rsid w:val="003B0CBD"/>
    <w:rsid w:val="003B423B"/>
    <w:rsid w:val="003B747F"/>
    <w:rsid w:val="003C0297"/>
    <w:rsid w:val="003C1BED"/>
    <w:rsid w:val="003C6E3D"/>
    <w:rsid w:val="003D0292"/>
    <w:rsid w:val="003E3C37"/>
    <w:rsid w:val="003E6D61"/>
    <w:rsid w:val="003F2456"/>
    <w:rsid w:val="004109FD"/>
    <w:rsid w:val="00411489"/>
    <w:rsid w:val="00411B89"/>
    <w:rsid w:val="00411DC1"/>
    <w:rsid w:val="00414FF0"/>
    <w:rsid w:val="00417238"/>
    <w:rsid w:val="00417E8A"/>
    <w:rsid w:val="00426387"/>
    <w:rsid w:val="004321DC"/>
    <w:rsid w:val="00434150"/>
    <w:rsid w:val="004417C0"/>
    <w:rsid w:val="0044262E"/>
    <w:rsid w:val="00456272"/>
    <w:rsid w:val="00456C2C"/>
    <w:rsid w:val="00467C16"/>
    <w:rsid w:val="00470F63"/>
    <w:rsid w:val="00474D46"/>
    <w:rsid w:val="00493384"/>
    <w:rsid w:val="00494982"/>
    <w:rsid w:val="00496EA4"/>
    <w:rsid w:val="004B10F9"/>
    <w:rsid w:val="004B277C"/>
    <w:rsid w:val="004C2514"/>
    <w:rsid w:val="004C2CDF"/>
    <w:rsid w:val="004D032B"/>
    <w:rsid w:val="004D1074"/>
    <w:rsid w:val="004D7E94"/>
    <w:rsid w:val="004E4731"/>
    <w:rsid w:val="004E4C59"/>
    <w:rsid w:val="0050157E"/>
    <w:rsid w:val="0051249C"/>
    <w:rsid w:val="0051515D"/>
    <w:rsid w:val="00525755"/>
    <w:rsid w:val="00526AB4"/>
    <w:rsid w:val="005274DD"/>
    <w:rsid w:val="0053144E"/>
    <w:rsid w:val="00532E45"/>
    <w:rsid w:val="005366E7"/>
    <w:rsid w:val="00536D30"/>
    <w:rsid w:val="00545094"/>
    <w:rsid w:val="00546B56"/>
    <w:rsid w:val="00552CFB"/>
    <w:rsid w:val="00554E77"/>
    <w:rsid w:val="00560549"/>
    <w:rsid w:val="0056682A"/>
    <w:rsid w:val="00570D98"/>
    <w:rsid w:val="00571745"/>
    <w:rsid w:val="00573C1A"/>
    <w:rsid w:val="0057479B"/>
    <w:rsid w:val="00577C23"/>
    <w:rsid w:val="00583C8C"/>
    <w:rsid w:val="00584D58"/>
    <w:rsid w:val="00587832"/>
    <w:rsid w:val="005A3BFF"/>
    <w:rsid w:val="005B7586"/>
    <w:rsid w:val="005C12D5"/>
    <w:rsid w:val="005C34DF"/>
    <w:rsid w:val="005D5D40"/>
    <w:rsid w:val="005E0A39"/>
    <w:rsid w:val="005E2B08"/>
    <w:rsid w:val="005E3812"/>
    <w:rsid w:val="005E457D"/>
    <w:rsid w:val="005F3FAA"/>
    <w:rsid w:val="005F7C0E"/>
    <w:rsid w:val="00601C4F"/>
    <w:rsid w:val="00602C8A"/>
    <w:rsid w:val="00612547"/>
    <w:rsid w:val="00614882"/>
    <w:rsid w:val="00615679"/>
    <w:rsid w:val="00616F9C"/>
    <w:rsid w:val="0062274F"/>
    <w:rsid w:val="00622D49"/>
    <w:rsid w:val="0062627A"/>
    <w:rsid w:val="00627912"/>
    <w:rsid w:val="00634083"/>
    <w:rsid w:val="006350CE"/>
    <w:rsid w:val="0064595C"/>
    <w:rsid w:val="006460C2"/>
    <w:rsid w:val="00647E9C"/>
    <w:rsid w:val="00657846"/>
    <w:rsid w:val="006578E7"/>
    <w:rsid w:val="0065791C"/>
    <w:rsid w:val="00657B9C"/>
    <w:rsid w:val="00673460"/>
    <w:rsid w:val="00680F9E"/>
    <w:rsid w:val="00681859"/>
    <w:rsid w:val="00683D48"/>
    <w:rsid w:val="00686A13"/>
    <w:rsid w:val="006908F1"/>
    <w:rsid w:val="00690A9D"/>
    <w:rsid w:val="0069730F"/>
    <w:rsid w:val="006977EA"/>
    <w:rsid w:val="006A041F"/>
    <w:rsid w:val="006A1FDC"/>
    <w:rsid w:val="006A2D3C"/>
    <w:rsid w:val="006B5C54"/>
    <w:rsid w:val="006B6B6F"/>
    <w:rsid w:val="006C2B3B"/>
    <w:rsid w:val="006C5771"/>
    <w:rsid w:val="006C74B3"/>
    <w:rsid w:val="006C7A23"/>
    <w:rsid w:val="006D1F57"/>
    <w:rsid w:val="006D326C"/>
    <w:rsid w:val="006D6D9C"/>
    <w:rsid w:val="006D7A06"/>
    <w:rsid w:val="006E27BF"/>
    <w:rsid w:val="006E36A0"/>
    <w:rsid w:val="006F179A"/>
    <w:rsid w:val="006F5ADE"/>
    <w:rsid w:val="006F5C07"/>
    <w:rsid w:val="006F60FF"/>
    <w:rsid w:val="00707792"/>
    <w:rsid w:val="00710D71"/>
    <w:rsid w:val="00711669"/>
    <w:rsid w:val="0071438D"/>
    <w:rsid w:val="00715F09"/>
    <w:rsid w:val="00716541"/>
    <w:rsid w:val="00726BC2"/>
    <w:rsid w:val="00727E96"/>
    <w:rsid w:val="007308FF"/>
    <w:rsid w:val="00735954"/>
    <w:rsid w:val="007359F7"/>
    <w:rsid w:val="007402D3"/>
    <w:rsid w:val="0074105E"/>
    <w:rsid w:val="00741BBD"/>
    <w:rsid w:val="00744D18"/>
    <w:rsid w:val="00754652"/>
    <w:rsid w:val="007548CD"/>
    <w:rsid w:val="007551F4"/>
    <w:rsid w:val="00760730"/>
    <w:rsid w:val="00763F23"/>
    <w:rsid w:val="00764AE9"/>
    <w:rsid w:val="0076753B"/>
    <w:rsid w:val="00783013"/>
    <w:rsid w:val="00784A82"/>
    <w:rsid w:val="00784E59"/>
    <w:rsid w:val="007955C9"/>
    <w:rsid w:val="00797D74"/>
    <w:rsid w:val="007A06EE"/>
    <w:rsid w:val="007B3E2E"/>
    <w:rsid w:val="007B3EBE"/>
    <w:rsid w:val="007B4F21"/>
    <w:rsid w:val="007B7ECD"/>
    <w:rsid w:val="007D1DB0"/>
    <w:rsid w:val="007D28C2"/>
    <w:rsid w:val="007D2D01"/>
    <w:rsid w:val="007D4782"/>
    <w:rsid w:val="007F4C9C"/>
    <w:rsid w:val="007F500C"/>
    <w:rsid w:val="007F6A71"/>
    <w:rsid w:val="008020AF"/>
    <w:rsid w:val="00802DDC"/>
    <w:rsid w:val="008054EF"/>
    <w:rsid w:val="008065A1"/>
    <w:rsid w:val="00810F63"/>
    <w:rsid w:val="00814E08"/>
    <w:rsid w:val="00816BDB"/>
    <w:rsid w:val="00820E15"/>
    <w:rsid w:val="00826F27"/>
    <w:rsid w:val="00827B23"/>
    <w:rsid w:val="00827E29"/>
    <w:rsid w:val="00834720"/>
    <w:rsid w:val="0083775A"/>
    <w:rsid w:val="00841EF4"/>
    <w:rsid w:val="00842699"/>
    <w:rsid w:val="008540D1"/>
    <w:rsid w:val="0085589F"/>
    <w:rsid w:val="00861A95"/>
    <w:rsid w:val="0086549E"/>
    <w:rsid w:val="00867FFB"/>
    <w:rsid w:val="00872CF3"/>
    <w:rsid w:val="00876F0A"/>
    <w:rsid w:val="0088547F"/>
    <w:rsid w:val="008859EA"/>
    <w:rsid w:val="0089262D"/>
    <w:rsid w:val="00893141"/>
    <w:rsid w:val="00895D75"/>
    <w:rsid w:val="008A06EA"/>
    <w:rsid w:val="008A40A5"/>
    <w:rsid w:val="008A7A19"/>
    <w:rsid w:val="008B1C76"/>
    <w:rsid w:val="008B4327"/>
    <w:rsid w:val="008B5065"/>
    <w:rsid w:val="008C68A3"/>
    <w:rsid w:val="008D4C28"/>
    <w:rsid w:val="008E0419"/>
    <w:rsid w:val="008E0A58"/>
    <w:rsid w:val="008F43C7"/>
    <w:rsid w:val="00905740"/>
    <w:rsid w:val="00912163"/>
    <w:rsid w:val="00915245"/>
    <w:rsid w:val="009234A7"/>
    <w:rsid w:val="00923EC0"/>
    <w:rsid w:val="0092555E"/>
    <w:rsid w:val="0092582B"/>
    <w:rsid w:val="009423F9"/>
    <w:rsid w:val="00942892"/>
    <w:rsid w:val="0094507B"/>
    <w:rsid w:val="00956769"/>
    <w:rsid w:val="009626EE"/>
    <w:rsid w:val="00962B85"/>
    <w:rsid w:val="00962D4C"/>
    <w:rsid w:val="0096589A"/>
    <w:rsid w:val="00966B94"/>
    <w:rsid w:val="009705D1"/>
    <w:rsid w:val="009708B4"/>
    <w:rsid w:val="009802BC"/>
    <w:rsid w:val="00984599"/>
    <w:rsid w:val="0098584F"/>
    <w:rsid w:val="009865C3"/>
    <w:rsid w:val="00986B4C"/>
    <w:rsid w:val="009877D8"/>
    <w:rsid w:val="009877DB"/>
    <w:rsid w:val="0099799F"/>
    <w:rsid w:val="009A3C86"/>
    <w:rsid w:val="009A74B8"/>
    <w:rsid w:val="009B16EB"/>
    <w:rsid w:val="009B1F17"/>
    <w:rsid w:val="009B25BB"/>
    <w:rsid w:val="009B3660"/>
    <w:rsid w:val="009C320F"/>
    <w:rsid w:val="009D0CB0"/>
    <w:rsid w:val="009D3907"/>
    <w:rsid w:val="009D6756"/>
    <w:rsid w:val="009F2313"/>
    <w:rsid w:val="009F25BC"/>
    <w:rsid w:val="009F2AEF"/>
    <w:rsid w:val="00A04C34"/>
    <w:rsid w:val="00A0667B"/>
    <w:rsid w:val="00A0738D"/>
    <w:rsid w:val="00A13887"/>
    <w:rsid w:val="00A14A49"/>
    <w:rsid w:val="00A16DC0"/>
    <w:rsid w:val="00A25C1A"/>
    <w:rsid w:val="00A53964"/>
    <w:rsid w:val="00A56F18"/>
    <w:rsid w:val="00A61DA7"/>
    <w:rsid w:val="00A80520"/>
    <w:rsid w:val="00A85E98"/>
    <w:rsid w:val="00A90DA7"/>
    <w:rsid w:val="00AA1730"/>
    <w:rsid w:val="00AA7A24"/>
    <w:rsid w:val="00AB3047"/>
    <w:rsid w:val="00AD15C9"/>
    <w:rsid w:val="00AD1D7E"/>
    <w:rsid w:val="00AE0FE7"/>
    <w:rsid w:val="00AE480E"/>
    <w:rsid w:val="00AE7D91"/>
    <w:rsid w:val="00AF11D8"/>
    <w:rsid w:val="00AF198E"/>
    <w:rsid w:val="00AF3D16"/>
    <w:rsid w:val="00AF4439"/>
    <w:rsid w:val="00B00B60"/>
    <w:rsid w:val="00B00F24"/>
    <w:rsid w:val="00B06B3A"/>
    <w:rsid w:val="00B15DAE"/>
    <w:rsid w:val="00B31910"/>
    <w:rsid w:val="00B31E6D"/>
    <w:rsid w:val="00B35DA0"/>
    <w:rsid w:val="00B36286"/>
    <w:rsid w:val="00B368A5"/>
    <w:rsid w:val="00B37EAE"/>
    <w:rsid w:val="00B51E5C"/>
    <w:rsid w:val="00B53F68"/>
    <w:rsid w:val="00B71E44"/>
    <w:rsid w:val="00B7218A"/>
    <w:rsid w:val="00B72F08"/>
    <w:rsid w:val="00B73C84"/>
    <w:rsid w:val="00B77657"/>
    <w:rsid w:val="00B82160"/>
    <w:rsid w:val="00B84A2F"/>
    <w:rsid w:val="00B85E5D"/>
    <w:rsid w:val="00B96C2F"/>
    <w:rsid w:val="00BA32C6"/>
    <w:rsid w:val="00BA37B3"/>
    <w:rsid w:val="00BC14D0"/>
    <w:rsid w:val="00BC56DF"/>
    <w:rsid w:val="00BC6DC8"/>
    <w:rsid w:val="00BC71C9"/>
    <w:rsid w:val="00BD1433"/>
    <w:rsid w:val="00BD7B1D"/>
    <w:rsid w:val="00BE0785"/>
    <w:rsid w:val="00BE07E5"/>
    <w:rsid w:val="00BE56EE"/>
    <w:rsid w:val="00C0661E"/>
    <w:rsid w:val="00C13172"/>
    <w:rsid w:val="00C131DE"/>
    <w:rsid w:val="00C16521"/>
    <w:rsid w:val="00C224CD"/>
    <w:rsid w:val="00C343B8"/>
    <w:rsid w:val="00C409E2"/>
    <w:rsid w:val="00C42696"/>
    <w:rsid w:val="00C443C7"/>
    <w:rsid w:val="00C45B7D"/>
    <w:rsid w:val="00C45E80"/>
    <w:rsid w:val="00C611E4"/>
    <w:rsid w:val="00C62892"/>
    <w:rsid w:val="00C73930"/>
    <w:rsid w:val="00C751DD"/>
    <w:rsid w:val="00C82D20"/>
    <w:rsid w:val="00C864AA"/>
    <w:rsid w:val="00C9245A"/>
    <w:rsid w:val="00C97DB3"/>
    <w:rsid w:val="00CA68EA"/>
    <w:rsid w:val="00CB6A25"/>
    <w:rsid w:val="00CC1979"/>
    <w:rsid w:val="00CC4165"/>
    <w:rsid w:val="00CC425E"/>
    <w:rsid w:val="00CC6CFF"/>
    <w:rsid w:val="00CC707D"/>
    <w:rsid w:val="00CD0014"/>
    <w:rsid w:val="00CD0DF8"/>
    <w:rsid w:val="00CE112E"/>
    <w:rsid w:val="00CE65F3"/>
    <w:rsid w:val="00CE6FD1"/>
    <w:rsid w:val="00CE75C0"/>
    <w:rsid w:val="00CF3D4E"/>
    <w:rsid w:val="00CF5FDA"/>
    <w:rsid w:val="00CF7359"/>
    <w:rsid w:val="00CF7C5B"/>
    <w:rsid w:val="00D03ECC"/>
    <w:rsid w:val="00D0487C"/>
    <w:rsid w:val="00D16BBE"/>
    <w:rsid w:val="00D17984"/>
    <w:rsid w:val="00D23249"/>
    <w:rsid w:val="00D240C6"/>
    <w:rsid w:val="00D24AC7"/>
    <w:rsid w:val="00D31F0B"/>
    <w:rsid w:val="00D4095C"/>
    <w:rsid w:val="00D523E2"/>
    <w:rsid w:val="00D656CF"/>
    <w:rsid w:val="00D825BF"/>
    <w:rsid w:val="00D844D5"/>
    <w:rsid w:val="00D913CB"/>
    <w:rsid w:val="00D91AC5"/>
    <w:rsid w:val="00D95E47"/>
    <w:rsid w:val="00DA6385"/>
    <w:rsid w:val="00DB076B"/>
    <w:rsid w:val="00DC0FCA"/>
    <w:rsid w:val="00DD05CF"/>
    <w:rsid w:val="00DE5FE9"/>
    <w:rsid w:val="00DF20E4"/>
    <w:rsid w:val="00DF2694"/>
    <w:rsid w:val="00DF2C42"/>
    <w:rsid w:val="00DF6DA2"/>
    <w:rsid w:val="00E02C5B"/>
    <w:rsid w:val="00E0440D"/>
    <w:rsid w:val="00E12154"/>
    <w:rsid w:val="00E142C8"/>
    <w:rsid w:val="00E162FF"/>
    <w:rsid w:val="00E16BB9"/>
    <w:rsid w:val="00E22341"/>
    <w:rsid w:val="00E33043"/>
    <w:rsid w:val="00E35B5D"/>
    <w:rsid w:val="00E41C95"/>
    <w:rsid w:val="00E63B96"/>
    <w:rsid w:val="00E671E1"/>
    <w:rsid w:val="00E7168C"/>
    <w:rsid w:val="00E729AB"/>
    <w:rsid w:val="00E7503D"/>
    <w:rsid w:val="00E750E8"/>
    <w:rsid w:val="00E80E0D"/>
    <w:rsid w:val="00E82003"/>
    <w:rsid w:val="00E8296C"/>
    <w:rsid w:val="00E87DD2"/>
    <w:rsid w:val="00EA1A4D"/>
    <w:rsid w:val="00EB1970"/>
    <w:rsid w:val="00ED4D35"/>
    <w:rsid w:val="00EE0579"/>
    <w:rsid w:val="00EE2FF5"/>
    <w:rsid w:val="00EF2495"/>
    <w:rsid w:val="00EF2886"/>
    <w:rsid w:val="00F01230"/>
    <w:rsid w:val="00F01D1D"/>
    <w:rsid w:val="00F033A6"/>
    <w:rsid w:val="00F03D99"/>
    <w:rsid w:val="00F0453B"/>
    <w:rsid w:val="00F052C4"/>
    <w:rsid w:val="00F13D87"/>
    <w:rsid w:val="00F16320"/>
    <w:rsid w:val="00F16B12"/>
    <w:rsid w:val="00F234E5"/>
    <w:rsid w:val="00F330FC"/>
    <w:rsid w:val="00F408AF"/>
    <w:rsid w:val="00F418B8"/>
    <w:rsid w:val="00F43C4E"/>
    <w:rsid w:val="00F43DA5"/>
    <w:rsid w:val="00F51862"/>
    <w:rsid w:val="00F5517F"/>
    <w:rsid w:val="00F55833"/>
    <w:rsid w:val="00F6096F"/>
    <w:rsid w:val="00F6680D"/>
    <w:rsid w:val="00F73562"/>
    <w:rsid w:val="00F86FFA"/>
    <w:rsid w:val="00F87242"/>
    <w:rsid w:val="00F9271B"/>
    <w:rsid w:val="00F9319F"/>
    <w:rsid w:val="00F97138"/>
    <w:rsid w:val="00F97653"/>
    <w:rsid w:val="00FA383B"/>
    <w:rsid w:val="00FA73FC"/>
    <w:rsid w:val="00FB703D"/>
    <w:rsid w:val="00FC41D5"/>
    <w:rsid w:val="00FD00D6"/>
    <w:rsid w:val="00FD53DD"/>
    <w:rsid w:val="00FD5FD5"/>
    <w:rsid w:val="00FD79F5"/>
    <w:rsid w:val="00FE1C37"/>
    <w:rsid w:val="00FE2011"/>
    <w:rsid w:val="00FE73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9B30F08"/>
  <w15:chartTrackingRefBased/>
  <w15:docId w15:val="{139B584C-11DB-45C9-980C-3672AAAAA5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C41D5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FC41D5"/>
  </w:style>
  <w:style w:type="paragraph" w:styleId="a5">
    <w:name w:val="footer"/>
    <w:basedOn w:val="a"/>
    <w:link w:val="a6"/>
    <w:uiPriority w:val="99"/>
    <w:unhideWhenUsed/>
    <w:rsid w:val="00FC41D5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FC41D5"/>
  </w:style>
  <w:style w:type="paragraph" w:styleId="a7">
    <w:name w:val="List Paragraph"/>
    <w:basedOn w:val="a"/>
    <w:uiPriority w:val="34"/>
    <w:qFormat/>
    <w:rsid w:val="00942892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3</Words>
  <Characters>365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渡邉 健太郎</dc:creator>
  <cp:keywords/>
  <dc:description/>
  <cp:lastModifiedBy>渡邉健太郎</cp:lastModifiedBy>
  <cp:revision>5</cp:revision>
  <cp:lastPrinted>2020-10-28T08:13:00Z</cp:lastPrinted>
  <dcterms:created xsi:type="dcterms:W3CDTF">2022-06-14T07:18:00Z</dcterms:created>
  <dcterms:modified xsi:type="dcterms:W3CDTF">2022-06-16T07:42:00Z</dcterms:modified>
</cp:coreProperties>
</file>